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A117C6" w14:textId="301D129A" w:rsidR="00696DAA" w:rsidRPr="004A262E" w:rsidRDefault="00696DAA" w:rsidP="00696DAA">
      <w:pPr>
        <w:spacing w:line="480" w:lineRule="auto"/>
        <w:rPr>
          <w:rFonts w:ascii="Times New Roman" w:hAnsi="Times New Roman" w:cs="Times New Roman"/>
        </w:rPr>
      </w:pPr>
      <w:r w:rsidRPr="004A262E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2</w:t>
      </w:r>
      <w:r w:rsidRPr="004A262E">
        <w:rPr>
          <w:rFonts w:ascii="Times New Roman" w:hAnsi="Times New Roman" w:cs="Times New Roman"/>
          <w:b/>
        </w:rPr>
        <w:t xml:space="preserve"> Table</w:t>
      </w:r>
      <w:r>
        <w:rPr>
          <w:rFonts w:ascii="Times New Roman" w:hAnsi="Times New Roman" w:cs="Times New Roman"/>
          <w:b/>
        </w:rPr>
        <w:t xml:space="preserve">: </w:t>
      </w:r>
      <w:r w:rsidRPr="004A262E">
        <w:rPr>
          <w:rFonts w:ascii="Times New Roman" w:hAnsi="Times New Roman" w:cs="Times New Roman"/>
          <w:b/>
        </w:rPr>
        <w:t>Descriptive statistics</w:t>
      </w:r>
      <w:r>
        <w:rPr>
          <w:rFonts w:ascii="Times New Roman" w:hAnsi="Times New Roman" w:cs="Times New Roman"/>
          <w:b/>
        </w:rPr>
        <w:t xml:space="preserve"> of</w:t>
      </w:r>
      <w:r w:rsidRPr="004A262E">
        <w:rPr>
          <w:rFonts w:ascii="Times New Roman" w:hAnsi="Times New Roman" w:cs="Times New Roman"/>
          <w:b/>
        </w:rPr>
        <w:t xml:space="preserve"> DENV and CHIKV seroprevalence distribution</w:t>
      </w:r>
      <w:r>
        <w:rPr>
          <w:rFonts w:ascii="Times New Roman" w:hAnsi="Times New Roman" w:cs="Times New Roman"/>
          <w:b/>
        </w:rPr>
        <w:t xml:space="preserve"> across risk factors</w:t>
      </w:r>
    </w:p>
    <w:p w14:paraId="7419E377" w14:textId="77777777" w:rsidR="00696DAA" w:rsidRPr="004A262E" w:rsidRDefault="00696DAA" w:rsidP="00696DAA">
      <w:pPr>
        <w:spacing w:line="480" w:lineRule="auto"/>
        <w:rPr>
          <w:rFonts w:ascii="Times New Roman" w:hAnsi="Times New Roman" w:cs="Times New Roman"/>
        </w:rPr>
      </w:pPr>
    </w:p>
    <w:tbl>
      <w:tblPr>
        <w:tblStyle w:val="2"/>
        <w:tblW w:w="10780" w:type="dxa"/>
        <w:tblInd w:w="-35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25"/>
        <w:gridCol w:w="1044"/>
        <w:gridCol w:w="1297"/>
        <w:gridCol w:w="1276"/>
        <w:gridCol w:w="850"/>
        <w:gridCol w:w="680"/>
        <w:gridCol w:w="1358"/>
        <w:gridCol w:w="1440"/>
        <w:gridCol w:w="990"/>
        <w:gridCol w:w="720"/>
      </w:tblGrid>
      <w:tr w:rsidR="00696DAA" w:rsidRPr="004A262E" w14:paraId="1A3E110C" w14:textId="77777777" w:rsidTr="00D47E36">
        <w:trPr>
          <w:trHeight w:val="830"/>
        </w:trPr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83296" w14:textId="77777777" w:rsidR="00696DAA" w:rsidRPr="004A262E" w:rsidRDefault="00696DAA" w:rsidP="00D47E36">
            <w:pPr>
              <w:spacing w:before="2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4467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95C9E" w14:textId="77777777" w:rsidR="00696DAA" w:rsidRDefault="00696DAA" w:rsidP="00D47E36">
            <w:pPr>
              <w:spacing w:before="2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b/>
                <w:sz w:val="20"/>
                <w:szCs w:val="20"/>
              </w:rPr>
              <w:t>Dengue seropositivity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2CEBF" w14:textId="77777777" w:rsidR="00696DAA" w:rsidRPr="004A262E" w:rsidRDefault="00696DAA" w:rsidP="00D47E36">
            <w:pPr>
              <w:spacing w:before="2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  <w:tc>
          <w:tcPr>
            <w:tcW w:w="37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25BD1" w14:textId="77777777" w:rsidR="00696DAA" w:rsidRDefault="00696DAA" w:rsidP="00D47E36">
            <w:pPr>
              <w:spacing w:before="2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b/>
                <w:sz w:val="20"/>
                <w:szCs w:val="20"/>
              </w:rPr>
              <w:t>Chikungunya seropositivity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92004" w14:textId="77777777" w:rsidR="00696DAA" w:rsidRPr="004A262E" w:rsidRDefault="00696DAA" w:rsidP="00D47E36">
            <w:pPr>
              <w:spacing w:before="2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</w:tr>
      <w:tr w:rsidR="00696DAA" w:rsidRPr="004A262E" w14:paraId="22ABE0D6" w14:textId="77777777" w:rsidTr="00D47E36">
        <w:trPr>
          <w:trHeight w:val="899"/>
        </w:trPr>
        <w:tc>
          <w:tcPr>
            <w:tcW w:w="11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0B9CC" w14:textId="77777777" w:rsidR="00696DAA" w:rsidRPr="004A262E" w:rsidRDefault="00696DAA" w:rsidP="00D47E3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4A90B" w14:textId="77777777" w:rsidR="00696DAA" w:rsidRPr="004A262E" w:rsidRDefault="00696DAA" w:rsidP="00D47E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5CDFB" w14:textId="77777777" w:rsidR="00696DAA" w:rsidRPr="004A262E" w:rsidRDefault="00696DAA" w:rsidP="00D47E3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b/>
                <w:sz w:val="20"/>
                <w:szCs w:val="20"/>
              </w:rPr>
              <w:t>Positive</w:t>
            </w:r>
          </w:p>
          <w:p w14:paraId="56CBFEDB" w14:textId="77777777" w:rsidR="00696DAA" w:rsidRPr="004A262E" w:rsidRDefault="00696DAA" w:rsidP="00D47E3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D0E3E" w14:textId="77777777" w:rsidR="00696DAA" w:rsidRDefault="00696DAA" w:rsidP="00D47E36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b/>
                <w:sz w:val="20"/>
                <w:szCs w:val="20"/>
              </w:rPr>
              <w:t>Negative</w:t>
            </w:r>
          </w:p>
          <w:p w14:paraId="091855F1" w14:textId="77777777" w:rsidR="00696DAA" w:rsidRPr="004A262E" w:rsidRDefault="00696DAA" w:rsidP="00D47E36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05A5A3F2" w14:textId="77777777" w:rsidR="00696DAA" w:rsidRPr="004A262E" w:rsidRDefault="00696DAA" w:rsidP="00D47E3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otal N 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F2087" w14:textId="77777777" w:rsidR="00696DAA" w:rsidRPr="004A262E" w:rsidRDefault="00696DAA" w:rsidP="00D47E3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FBBEE" w14:textId="77777777" w:rsidR="00696DAA" w:rsidRPr="004A262E" w:rsidRDefault="00696DAA" w:rsidP="00D47E36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b/>
                <w:sz w:val="20"/>
                <w:szCs w:val="20"/>
              </w:rPr>
              <w:t>Positive</w:t>
            </w:r>
          </w:p>
          <w:p w14:paraId="0939479F" w14:textId="77777777" w:rsidR="00696DAA" w:rsidRPr="004A262E" w:rsidRDefault="00696DAA" w:rsidP="00D47E36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D4E0A" w14:textId="77777777" w:rsidR="00696DAA" w:rsidRPr="004A262E" w:rsidRDefault="00696DAA" w:rsidP="00D47E36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b/>
                <w:sz w:val="20"/>
                <w:szCs w:val="20"/>
              </w:rPr>
              <w:t>Negative</w:t>
            </w:r>
          </w:p>
          <w:p w14:paraId="6327C713" w14:textId="77777777" w:rsidR="00696DAA" w:rsidRPr="004A262E" w:rsidRDefault="00696DAA" w:rsidP="00D47E36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080CFDE5" w14:textId="77777777" w:rsidR="00696DAA" w:rsidRPr="004A1054" w:rsidRDefault="00696DAA" w:rsidP="00D47E3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otal </w:t>
            </w:r>
            <w:r w:rsidRPr="004A10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4F36F" w14:textId="77777777" w:rsidR="00696DAA" w:rsidRPr="004A262E" w:rsidRDefault="00696DAA" w:rsidP="00D47E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6DAA" w:rsidRPr="004A262E" w14:paraId="42BBA911" w14:textId="77777777" w:rsidTr="00D47E36">
        <w:trPr>
          <w:trHeight w:val="500"/>
        </w:trPr>
        <w:tc>
          <w:tcPr>
            <w:tcW w:w="112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D40CB" w14:textId="77777777" w:rsidR="00696DAA" w:rsidRPr="004A262E" w:rsidRDefault="00696DAA" w:rsidP="00D47E36">
            <w:pPr>
              <w:spacing w:before="2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b/>
                <w:sz w:val="20"/>
                <w:szCs w:val="20"/>
              </w:rPr>
              <w:t>Site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B776C" w14:textId="77777777" w:rsidR="00696DAA" w:rsidRPr="004A262E" w:rsidRDefault="00696DAA" w:rsidP="00D47E36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Kisumu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1559C" w14:textId="77777777" w:rsidR="00696DAA" w:rsidRPr="004A262E" w:rsidRDefault="00696DAA" w:rsidP="00D47E36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151 (6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E0050" w14:textId="77777777" w:rsidR="00696DAA" w:rsidRPr="004A262E" w:rsidRDefault="00696DAA" w:rsidP="00D47E36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370 (94.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0ED134" w14:textId="77777777" w:rsidR="00696DAA" w:rsidRDefault="00696DAA" w:rsidP="00D47E36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521</w:t>
            </w:r>
          </w:p>
        </w:tc>
        <w:tc>
          <w:tcPr>
            <w:tcW w:w="6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7CB76C" w14:textId="77777777" w:rsidR="00696DAA" w:rsidRPr="004A262E" w:rsidRDefault="00696DAA" w:rsidP="00D47E36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5638F" w14:textId="77777777" w:rsidR="00696DAA" w:rsidRPr="004A262E" w:rsidRDefault="00696DAA" w:rsidP="00D47E36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516 (20.5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916B4" w14:textId="77777777" w:rsidR="00696DAA" w:rsidRPr="004A262E" w:rsidRDefault="00696DAA" w:rsidP="00D47E36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005 (79.5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88C23E" w14:textId="77777777" w:rsidR="00696DAA" w:rsidRPr="004A262E" w:rsidRDefault="00696DAA" w:rsidP="00D47E36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522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0AFF8" w14:textId="77777777" w:rsidR="00696DAA" w:rsidRPr="004A262E" w:rsidRDefault="00696DAA" w:rsidP="00D47E36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696DAA" w:rsidRPr="004A262E" w14:paraId="48128FD4" w14:textId="77777777" w:rsidTr="00D47E36">
        <w:trPr>
          <w:trHeight w:val="500"/>
        </w:trPr>
        <w:tc>
          <w:tcPr>
            <w:tcW w:w="112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1C133" w14:textId="77777777" w:rsidR="00696DAA" w:rsidRPr="004A262E" w:rsidRDefault="00696DAA" w:rsidP="00D47E3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D9B11" w14:textId="77777777" w:rsidR="00696DAA" w:rsidRPr="004A262E" w:rsidRDefault="00696DAA" w:rsidP="00D47E36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Ukunda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2B756" w14:textId="77777777" w:rsidR="00696DAA" w:rsidRPr="004A262E" w:rsidRDefault="00696DAA" w:rsidP="00D47E36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882 (43.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0481E" w14:textId="77777777" w:rsidR="00696DAA" w:rsidRPr="004A262E" w:rsidRDefault="00696DAA" w:rsidP="00D47E36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126 (56.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FB73B4" w14:textId="77777777" w:rsidR="00696DAA" w:rsidRPr="004A262E" w:rsidRDefault="00696DAA" w:rsidP="00D47E3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008</w:t>
            </w:r>
          </w:p>
        </w:tc>
        <w:tc>
          <w:tcPr>
            <w:tcW w:w="6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27AD5" w14:textId="77777777" w:rsidR="00696DAA" w:rsidRPr="004A262E" w:rsidRDefault="00696DAA" w:rsidP="00D47E3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F314B" w14:textId="77777777" w:rsidR="00696DAA" w:rsidRPr="004A262E" w:rsidRDefault="00696DAA" w:rsidP="00D47E36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453 (22.6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2E403" w14:textId="77777777" w:rsidR="00696DAA" w:rsidRPr="004A262E" w:rsidRDefault="00696DAA" w:rsidP="00D47E36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555 (77.4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4211CA" w14:textId="77777777" w:rsidR="00696DAA" w:rsidRPr="004A262E" w:rsidRDefault="00696DAA" w:rsidP="00D47E3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008</w:t>
            </w: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17642" w14:textId="77777777" w:rsidR="00696DAA" w:rsidRPr="004A262E" w:rsidRDefault="00696DAA" w:rsidP="00D47E3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6DAA" w:rsidRPr="004A262E" w14:paraId="2FEAB8F3" w14:textId="77777777" w:rsidTr="00D47E36">
        <w:trPr>
          <w:trHeight w:val="500"/>
        </w:trPr>
        <w:tc>
          <w:tcPr>
            <w:tcW w:w="112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4874B" w14:textId="77777777" w:rsidR="00696DAA" w:rsidRPr="004A262E" w:rsidRDefault="00696DAA" w:rsidP="00D47E36">
            <w:pPr>
              <w:spacing w:before="2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70278" w14:textId="77777777" w:rsidR="00696DAA" w:rsidRPr="004A262E" w:rsidRDefault="00696DAA" w:rsidP="00D47E36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66E3D" w14:textId="77777777" w:rsidR="00696DAA" w:rsidRPr="004A262E" w:rsidRDefault="00696DAA" w:rsidP="00D47E36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658 (23.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0004A" w14:textId="77777777" w:rsidR="00696DAA" w:rsidRPr="004A262E" w:rsidRDefault="00696DAA" w:rsidP="00D47E36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143 (76.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27E089" w14:textId="77777777" w:rsidR="00696DAA" w:rsidRPr="004A262E" w:rsidRDefault="00696DAA" w:rsidP="00D47E36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801</w:t>
            </w:r>
          </w:p>
        </w:tc>
        <w:tc>
          <w:tcPr>
            <w:tcW w:w="6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DD6D0" w14:textId="77777777" w:rsidR="00696DAA" w:rsidRPr="004A262E" w:rsidRDefault="00696DAA" w:rsidP="00D47E36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6CABE" w14:textId="77777777" w:rsidR="00696DAA" w:rsidRPr="004A262E" w:rsidRDefault="00696DAA" w:rsidP="00D47E36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633 (22.6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CCB6B" w14:textId="77777777" w:rsidR="00696DAA" w:rsidRPr="004A262E" w:rsidRDefault="00696DAA" w:rsidP="00D47E36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168 (77.4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B48D08" w14:textId="77777777" w:rsidR="00696DAA" w:rsidRDefault="00696DAA" w:rsidP="00D47E36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802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3387C" w14:textId="77777777" w:rsidR="00696DAA" w:rsidRPr="004A262E" w:rsidRDefault="00696DAA" w:rsidP="00D47E36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5</w:t>
            </w:r>
          </w:p>
        </w:tc>
      </w:tr>
      <w:tr w:rsidR="00696DAA" w:rsidRPr="004A262E" w14:paraId="5DDF1009" w14:textId="77777777" w:rsidTr="00D47E36">
        <w:trPr>
          <w:trHeight w:val="500"/>
        </w:trPr>
        <w:tc>
          <w:tcPr>
            <w:tcW w:w="112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61C31" w14:textId="77777777" w:rsidR="00696DAA" w:rsidRPr="004A262E" w:rsidRDefault="00696DAA" w:rsidP="00D47E3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45C70" w14:textId="77777777" w:rsidR="00696DAA" w:rsidRPr="004A262E" w:rsidRDefault="00696DAA" w:rsidP="00D47E36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B3051" w14:textId="77777777" w:rsidR="00696DAA" w:rsidRPr="004A262E" w:rsidRDefault="00696DAA" w:rsidP="00D47E36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375 (21.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98863" w14:textId="77777777" w:rsidR="00696DAA" w:rsidRPr="004A262E" w:rsidRDefault="00696DAA" w:rsidP="00D47E36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353 (78.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22C8F" w14:textId="77777777" w:rsidR="00696DAA" w:rsidRPr="004A262E" w:rsidRDefault="00696DAA" w:rsidP="00D47E3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728</w:t>
            </w:r>
          </w:p>
        </w:tc>
        <w:tc>
          <w:tcPr>
            <w:tcW w:w="6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447AF" w14:textId="77777777" w:rsidR="00696DAA" w:rsidRPr="004A262E" w:rsidRDefault="00696DAA" w:rsidP="00D47E3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EE754" w14:textId="77777777" w:rsidR="00696DAA" w:rsidRPr="004A262E" w:rsidRDefault="00696DAA" w:rsidP="00D47E36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336 (19.4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D6ACB" w14:textId="77777777" w:rsidR="00696DAA" w:rsidRPr="004A262E" w:rsidRDefault="00696DAA" w:rsidP="00D47E36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392 (80.6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26A92A" w14:textId="77777777" w:rsidR="00696DAA" w:rsidRPr="004A262E" w:rsidRDefault="00696DAA" w:rsidP="00D47E3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728</w:t>
            </w: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48BAC" w14:textId="77777777" w:rsidR="00696DAA" w:rsidRPr="004A262E" w:rsidRDefault="00696DAA" w:rsidP="00D47E3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6DAA" w:rsidRPr="004A262E" w14:paraId="073E86A1" w14:textId="77777777" w:rsidTr="00D47E36">
        <w:trPr>
          <w:trHeight w:val="500"/>
        </w:trPr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71F35" w14:textId="77777777" w:rsidR="00696DAA" w:rsidRPr="004A262E" w:rsidRDefault="00696DAA" w:rsidP="00D47E36">
            <w:pPr>
              <w:spacing w:before="2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b/>
                <w:sz w:val="20"/>
                <w:szCs w:val="20"/>
              </w:rPr>
              <w:t>Age median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n years (</w:t>
            </w:r>
            <w:proofErr w:type="gramStart"/>
            <w:r w:rsidRPr="004A262E">
              <w:rPr>
                <w:rFonts w:ascii="Times New Roman" w:hAnsi="Times New Roman" w:cs="Times New Roman"/>
                <w:b/>
                <w:sz w:val="20"/>
                <w:szCs w:val="20"/>
              </w:rPr>
              <w:t>IQR )</w:t>
            </w:r>
            <w:proofErr w:type="gramEnd"/>
          </w:p>
        </w:tc>
        <w:tc>
          <w:tcPr>
            <w:tcW w:w="104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50A58" w14:textId="77777777" w:rsidR="00696DAA" w:rsidRPr="004A262E" w:rsidRDefault="00696DAA" w:rsidP="00D47E36">
            <w:pPr>
              <w:spacing w:before="24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AC6DC" w14:textId="77777777" w:rsidR="00696DAA" w:rsidRPr="004A262E" w:rsidRDefault="00696DAA" w:rsidP="00D47E36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32 (20-4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BA730" w14:textId="77777777" w:rsidR="00696DAA" w:rsidRPr="004A262E" w:rsidRDefault="00696DAA" w:rsidP="00D47E36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17 (8-3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D997EE" w14:textId="77777777" w:rsidR="00696DAA" w:rsidRPr="004A262E" w:rsidRDefault="00696DAA" w:rsidP="00D47E36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667D7" w14:textId="77777777" w:rsidR="00696DAA" w:rsidRPr="004A262E" w:rsidRDefault="00696DAA" w:rsidP="00D47E36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A8FE8" w14:textId="77777777" w:rsidR="00696DAA" w:rsidRPr="004A262E" w:rsidRDefault="00696DAA" w:rsidP="00D47E36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33 (24-45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F60DE" w14:textId="77777777" w:rsidR="00696DAA" w:rsidRPr="004A262E" w:rsidRDefault="00696DAA" w:rsidP="00D47E36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16.0 (7.0-30.0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53F738" w14:textId="77777777" w:rsidR="00696DAA" w:rsidRPr="004A262E" w:rsidRDefault="00696DAA" w:rsidP="00D47E36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FFFA0" w14:textId="77777777" w:rsidR="00696DAA" w:rsidRPr="004A262E" w:rsidRDefault="00696DAA" w:rsidP="00D47E36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6DAA" w:rsidRPr="004A262E" w14:paraId="39888D5C" w14:textId="77777777" w:rsidTr="00D47E36">
        <w:trPr>
          <w:trHeight w:val="500"/>
        </w:trPr>
        <w:tc>
          <w:tcPr>
            <w:tcW w:w="112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F7861" w14:textId="77777777" w:rsidR="00696DAA" w:rsidRPr="004A262E" w:rsidRDefault="00696DAA" w:rsidP="00D47E36">
            <w:pPr>
              <w:spacing w:before="2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b/>
                <w:sz w:val="20"/>
                <w:szCs w:val="20"/>
              </w:rPr>
              <w:t>Age Group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9C2F5" w14:textId="77777777" w:rsidR="00696DAA" w:rsidRPr="004A262E" w:rsidRDefault="00696DAA" w:rsidP="00D47E36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eastAsia="Arial Unicode MS" w:hAnsi="Times New Roman" w:cs="Times New Roman"/>
                <w:sz w:val="20"/>
                <w:szCs w:val="20"/>
              </w:rPr>
              <w:t>Adult (≥16)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900CE" w14:textId="77777777" w:rsidR="00696DAA" w:rsidRPr="004A262E" w:rsidRDefault="00696DAA" w:rsidP="00D47E36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818 (30.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0A379" w14:textId="77777777" w:rsidR="00696DAA" w:rsidRPr="004A262E" w:rsidRDefault="00696DAA" w:rsidP="00D47E36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834 (69.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EC1B1F" w14:textId="77777777" w:rsidR="00696DAA" w:rsidRDefault="00696DAA" w:rsidP="00D47E36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652</w:t>
            </w:r>
          </w:p>
        </w:tc>
        <w:tc>
          <w:tcPr>
            <w:tcW w:w="6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936A6" w14:textId="77777777" w:rsidR="00696DAA" w:rsidRPr="004A262E" w:rsidRDefault="00696DAA" w:rsidP="00D47E36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2559A" w14:textId="77777777" w:rsidR="00696DAA" w:rsidRPr="004A262E" w:rsidRDefault="00696DAA" w:rsidP="00D47E36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859 (32.4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A9982" w14:textId="77777777" w:rsidR="00696DAA" w:rsidRPr="004A262E" w:rsidRDefault="00696DAA" w:rsidP="00D47E36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793 (67.6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9002A4" w14:textId="77777777" w:rsidR="00696DAA" w:rsidRDefault="00696DAA" w:rsidP="00D47E36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652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2356E" w14:textId="77777777" w:rsidR="00696DAA" w:rsidRPr="004A262E" w:rsidRDefault="00696DAA" w:rsidP="00D47E36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696DAA" w:rsidRPr="004A262E" w14:paraId="388E4029" w14:textId="77777777" w:rsidTr="00D47E36">
        <w:trPr>
          <w:trHeight w:val="769"/>
        </w:trPr>
        <w:tc>
          <w:tcPr>
            <w:tcW w:w="112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3D871" w14:textId="77777777" w:rsidR="00696DAA" w:rsidRPr="004A262E" w:rsidRDefault="00696DAA" w:rsidP="00D47E3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32E9C" w14:textId="77777777" w:rsidR="00696DAA" w:rsidRPr="004A262E" w:rsidRDefault="00696DAA" w:rsidP="00D47E36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Child (&lt;16)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FDC0D" w14:textId="77777777" w:rsidR="00696DAA" w:rsidRPr="004A262E" w:rsidRDefault="00696DAA" w:rsidP="00D47E36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215 (11.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9E691" w14:textId="77777777" w:rsidR="00696DAA" w:rsidRPr="004A262E" w:rsidRDefault="00696DAA" w:rsidP="00D47E36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662 (88.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8F2EA7" w14:textId="77777777" w:rsidR="00696DAA" w:rsidRPr="004A262E" w:rsidRDefault="00696DAA" w:rsidP="00D47E3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877</w:t>
            </w:r>
          </w:p>
        </w:tc>
        <w:tc>
          <w:tcPr>
            <w:tcW w:w="6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D9EAC" w14:textId="77777777" w:rsidR="00696DAA" w:rsidRPr="004A262E" w:rsidRDefault="00696DAA" w:rsidP="00D47E3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D1CCD" w14:textId="77777777" w:rsidR="00696DAA" w:rsidRPr="004A262E" w:rsidRDefault="00696DAA" w:rsidP="00D47E36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110 (5.9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6C907" w14:textId="77777777" w:rsidR="00696DAA" w:rsidRPr="004A262E" w:rsidRDefault="00696DAA" w:rsidP="00D47E36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767 (94.1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5AE23D" w14:textId="77777777" w:rsidR="00696DAA" w:rsidRPr="004A262E" w:rsidRDefault="00696DAA" w:rsidP="00D47E3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877</w:t>
            </w: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6300D" w14:textId="77777777" w:rsidR="00696DAA" w:rsidRPr="004A262E" w:rsidRDefault="00696DAA" w:rsidP="00D47E3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6DAA" w:rsidRPr="004A262E" w14:paraId="430B5AC3" w14:textId="77777777" w:rsidTr="00D47E36">
        <w:trPr>
          <w:trHeight w:val="399"/>
        </w:trPr>
        <w:tc>
          <w:tcPr>
            <w:tcW w:w="112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4402BC7" w14:textId="77777777" w:rsidR="00696DAA" w:rsidRPr="004A262E" w:rsidRDefault="00696DAA" w:rsidP="00D47E36">
            <w:pPr>
              <w:spacing w:before="2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b/>
                <w:sz w:val="20"/>
                <w:szCs w:val="20"/>
              </w:rPr>
              <w:t>Level of education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C44B0" w14:textId="77777777" w:rsidR="00696DAA" w:rsidRPr="004A262E" w:rsidRDefault="00696DAA" w:rsidP="00D47E36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Primary and below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3F425" w14:textId="77777777" w:rsidR="00696DAA" w:rsidRPr="004A262E" w:rsidRDefault="00696DAA" w:rsidP="00D47E36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540 (21.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A11F9" w14:textId="77777777" w:rsidR="00696DAA" w:rsidRPr="004A262E" w:rsidRDefault="00696DAA" w:rsidP="00D47E36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962 (78.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9051D3" w14:textId="77777777" w:rsidR="00696DAA" w:rsidRDefault="00696DAA" w:rsidP="00D47E3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502</w:t>
            </w:r>
          </w:p>
        </w:tc>
        <w:tc>
          <w:tcPr>
            <w:tcW w:w="6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FF9BA" w14:textId="77777777" w:rsidR="00696DAA" w:rsidRPr="004A262E" w:rsidRDefault="00696DAA" w:rsidP="00D47E3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C019A" w14:textId="77777777" w:rsidR="00696DAA" w:rsidRPr="004A262E" w:rsidRDefault="00696DAA" w:rsidP="00D47E36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435 (17.4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165128" w14:textId="77777777" w:rsidR="00696DAA" w:rsidRPr="004A262E" w:rsidRDefault="00696DAA" w:rsidP="00D47E36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067 (82.6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3427B2" w14:textId="77777777" w:rsidR="00696DAA" w:rsidRDefault="00696DAA" w:rsidP="00D47E36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502</w:t>
            </w:r>
          </w:p>
        </w:tc>
        <w:tc>
          <w:tcPr>
            <w:tcW w:w="720" w:type="dxa"/>
            <w:vMerge w:val="restar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</w:tcPr>
          <w:p w14:paraId="54E3D265" w14:textId="77777777" w:rsidR="00696DAA" w:rsidRPr="004A262E" w:rsidRDefault="00696DAA" w:rsidP="00D47E36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696DAA" w:rsidRPr="004A262E" w14:paraId="7943A0D2" w14:textId="77777777" w:rsidTr="00D47E36">
        <w:trPr>
          <w:trHeight w:val="399"/>
        </w:trPr>
        <w:tc>
          <w:tcPr>
            <w:tcW w:w="112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A5BE29" w14:textId="77777777" w:rsidR="00696DAA" w:rsidRPr="004A262E" w:rsidRDefault="00696DAA" w:rsidP="00D47E3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D0422" w14:textId="77777777" w:rsidR="00696DAA" w:rsidRPr="004A262E" w:rsidRDefault="00696DAA" w:rsidP="00D47E36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Secondary school and higher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147300" w14:textId="77777777" w:rsidR="00696DAA" w:rsidRPr="004A262E" w:rsidRDefault="00696DAA" w:rsidP="00D47E36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471 (26.7)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CC15C" w14:textId="77777777" w:rsidR="00696DAA" w:rsidRPr="004A262E" w:rsidRDefault="00696DAA" w:rsidP="00D47E36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294 (73.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E2B1BA" w14:textId="77777777" w:rsidR="00696DAA" w:rsidRPr="004A262E" w:rsidRDefault="00696DAA" w:rsidP="00D47E3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765</w:t>
            </w:r>
          </w:p>
        </w:tc>
        <w:tc>
          <w:tcPr>
            <w:tcW w:w="6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8F51A" w14:textId="77777777" w:rsidR="00696DAA" w:rsidRPr="004A262E" w:rsidRDefault="00696DAA" w:rsidP="00D47E3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FB9B0" w14:textId="77777777" w:rsidR="00696DAA" w:rsidRPr="004A262E" w:rsidRDefault="00696DAA" w:rsidP="00D47E36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482 (27.3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38D92" w14:textId="77777777" w:rsidR="00696DAA" w:rsidRPr="004A262E" w:rsidRDefault="00696DAA" w:rsidP="00D47E36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283 (72.7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CB04D0" w14:textId="77777777" w:rsidR="00696DAA" w:rsidRPr="004A262E" w:rsidRDefault="00696DAA" w:rsidP="00D47E3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765</w:t>
            </w: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4732F" w14:textId="77777777" w:rsidR="00696DAA" w:rsidRPr="004A262E" w:rsidRDefault="00696DAA" w:rsidP="00D47E3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6DAA" w:rsidRPr="004A262E" w14:paraId="399E8704" w14:textId="77777777" w:rsidTr="00D47E36">
        <w:trPr>
          <w:trHeight w:val="398"/>
        </w:trPr>
        <w:tc>
          <w:tcPr>
            <w:tcW w:w="112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D94D2" w14:textId="77777777" w:rsidR="00696DAA" w:rsidRPr="004A262E" w:rsidRDefault="00696DAA" w:rsidP="00D47E36">
            <w:pPr>
              <w:spacing w:before="2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SES</w:t>
            </w:r>
          </w:p>
          <w:p w14:paraId="16C311C9" w14:textId="77777777" w:rsidR="00696DAA" w:rsidRPr="004A262E" w:rsidRDefault="00696DAA" w:rsidP="00D47E36">
            <w:pPr>
              <w:spacing w:before="2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E0929" w14:textId="77777777" w:rsidR="00696DAA" w:rsidRPr="004A262E" w:rsidRDefault="00696DAA" w:rsidP="00D47E36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24C20" w14:textId="77777777" w:rsidR="00696DAA" w:rsidRPr="004A262E" w:rsidRDefault="00696DAA" w:rsidP="00D47E36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305 (19.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F467C" w14:textId="77777777" w:rsidR="00696DAA" w:rsidRPr="004A262E" w:rsidRDefault="00696DAA" w:rsidP="00D47E36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229 (80.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AFDB3D" w14:textId="77777777" w:rsidR="00696DAA" w:rsidRPr="004A262E" w:rsidRDefault="00696DAA" w:rsidP="00D47E36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534</w:t>
            </w:r>
          </w:p>
        </w:tc>
        <w:tc>
          <w:tcPr>
            <w:tcW w:w="6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A84FC" w14:textId="77777777" w:rsidR="00696DAA" w:rsidRPr="004A262E" w:rsidRDefault="00696DAA" w:rsidP="00D47E36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C7882" w14:textId="77777777" w:rsidR="00696DAA" w:rsidRPr="004A262E" w:rsidRDefault="00696DAA" w:rsidP="00D47E36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318 (20.7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7FF93" w14:textId="77777777" w:rsidR="00696DAA" w:rsidRPr="004A262E" w:rsidRDefault="00696DAA" w:rsidP="00D47E36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216 (79.3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D476E8" w14:textId="77777777" w:rsidR="00696DAA" w:rsidRDefault="00696DAA" w:rsidP="00D47E36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534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26737" w14:textId="77777777" w:rsidR="00696DAA" w:rsidRPr="004A262E" w:rsidRDefault="00696DAA" w:rsidP="00D47E36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5</w:t>
            </w:r>
          </w:p>
        </w:tc>
      </w:tr>
      <w:tr w:rsidR="00696DAA" w:rsidRPr="004A262E" w14:paraId="0FAE655D" w14:textId="77777777" w:rsidTr="00D47E36">
        <w:trPr>
          <w:trHeight w:val="564"/>
        </w:trPr>
        <w:tc>
          <w:tcPr>
            <w:tcW w:w="112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E7CB9" w14:textId="77777777" w:rsidR="00696DAA" w:rsidRPr="004A262E" w:rsidRDefault="00696DAA" w:rsidP="00D47E3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377A2" w14:textId="77777777" w:rsidR="00696DAA" w:rsidRPr="004A262E" w:rsidRDefault="00696DAA" w:rsidP="00D47E36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1650F" w14:textId="77777777" w:rsidR="00696DAA" w:rsidRPr="004A262E" w:rsidRDefault="00696DAA" w:rsidP="00D47E36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289 (23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EB6CE" w14:textId="77777777" w:rsidR="00696DAA" w:rsidRPr="004A262E" w:rsidRDefault="00696DAA" w:rsidP="00D47E36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970 (77.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47EC2E" w14:textId="77777777" w:rsidR="00696DAA" w:rsidRPr="004A262E" w:rsidRDefault="00696DAA" w:rsidP="00D47E3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259</w:t>
            </w:r>
          </w:p>
        </w:tc>
        <w:tc>
          <w:tcPr>
            <w:tcW w:w="6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C7767" w14:textId="77777777" w:rsidR="00696DAA" w:rsidRPr="004A262E" w:rsidRDefault="00696DAA" w:rsidP="00D47E3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D8A53" w14:textId="77777777" w:rsidR="00696DAA" w:rsidRPr="004A262E" w:rsidRDefault="00696DAA" w:rsidP="00D47E36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304 (24.2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707F2D" w14:textId="77777777" w:rsidR="00696DAA" w:rsidRPr="004A262E" w:rsidRDefault="00696DAA" w:rsidP="00D47E36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955 (75.8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B9FEA" w14:textId="77777777" w:rsidR="00696DAA" w:rsidRPr="004A262E" w:rsidRDefault="00696DAA" w:rsidP="00D47E3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259</w:t>
            </w: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2A12F" w14:textId="77777777" w:rsidR="00696DAA" w:rsidRPr="004A262E" w:rsidRDefault="00696DAA" w:rsidP="00D47E3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6DAA" w:rsidRPr="004A262E" w14:paraId="664D7D19" w14:textId="77777777" w:rsidTr="00D47E36">
        <w:trPr>
          <w:trHeight w:val="399"/>
        </w:trPr>
        <w:tc>
          <w:tcPr>
            <w:tcW w:w="112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359BB" w14:textId="77777777" w:rsidR="00696DAA" w:rsidRPr="004A262E" w:rsidRDefault="00696DAA" w:rsidP="00D47E36">
            <w:pPr>
              <w:spacing w:before="2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Household c</w:t>
            </w:r>
            <w:r w:rsidRPr="004A262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owding 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63692" w14:textId="77777777" w:rsidR="00696DAA" w:rsidRPr="004A262E" w:rsidRDefault="00696DAA" w:rsidP="00D47E36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 xml:space="preserve">Crowded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A85E80" w14:textId="77777777" w:rsidR="00696DAA" w:rsidRPr="004A262E" w:rsidRDefault="00696DAA" w:rsidP="00D47E36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151 (13.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E17B5" w14:textId="77777777" w:rsidR="00696DAA" w:rsidRPr="004A262E" w:rsidRDefault="00696DAA" w:rsidP="00D47E36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967 (86.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207855" w14:textId="77777777" w:rsidR="00696DAA" w:rsidRPr="004A262E" w:rsidRDefault="00696DAA" w:rsidP="00D47E36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118</w:t>
            </w:r>
          </w:p>
        </w:tc>
        <w:tc>
          <w:tcPr>
            <w:tcW w:w="6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53F33" w14:textId="77777777" w:rsidR="00696DAA" w:rsidRPr="004A262E" w:rsidRDefault="00696DAA" w:rsidP="00D47E36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67E23" w14:textId="77777777" w:rsidR="00696DAA" w:rsidRPr="004A262E" w:rsidRDefault="00696DAA" w:rsidP="00D47E36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229 (20.5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1F329" w14:textId="77777777" w:rsidR="00696DAA" w:rsidRPr="004A262E" w:rsidRDefault="00696DAA" w:rsidP="00D47E36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889 (79.5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BA3BB1" w14:textId="77777777" w:rsidR="00696DAA" w:rsidRPr="004A262E" w:rsidRDefault="00696DAA" w:rsidP="00D47E36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118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0E04C" w14:textId="77777777" w:rsidR="00696DAA" w:rsidRPr="004A262E" w:rsidRDefault="00696DAA" w:rsidP="00D47E36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F9AC22" w14:textId="77777777" w:rsidR="00696DAA" w:rsidRPr="004A262E" w:rsidRDefault="00696DAA" w:rsidP="00D47E36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696DAA" w:rsidRPr="004A262E" w14:paraId="462CEFBD" w14:textId="77777777" w:rsidTr="00D47E36">
        <w:trPr>
          <w:trHeight w:val="399"/>
        </w:trPr>
        <w:tc>
          <w:tcPr>
            <w:tcW w:w="112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525BD" w14:textId="77777777" w:rsidR="00696DAA" w:rsidRPr="004A262E" w:rsidRDefault="00696DAA" w:rsidP="00D47E3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58E97" w14:textId="77777777" w:rsidR="00696DAA" w:rsidRPr="004A262E" w:rsidRDefault="00696DAA" w:rsidP="00D47E36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Not crowded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C02E9" w14:textId="77777777" w:rsidR="00696DAA" w:rsidRPr="004A262E" w:rsidRDefault="00696DAA" w:rsidP="00D47E36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481 (25.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86621" w14:textId="77777777" w:rsidR="00696DAA" w:rsidRPr="004A262E" w:rsidRDefault="00696DAA" w:rsidP="00D47E36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402 (74.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C2F6C1" w14:textId="77777777" w:rsidR="00696DAA" w:rsidRPr="004A262E" w:rsidRDefault="00696DAA" w:rsidP="00D47E3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883</w:t>
            </w:r>
          </w:p>
        </w:tc>
        <w:tc>
          <w:tcPr>
            <w:tcW w:w="6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110C6" w14:textId="77777777" w:rsidR="00696DAA" w:rsidRPr="004A262E" w:rsidRDefault="00696DAA" w:rsidP="00D47E3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D3A6B" w14:textId="77777777" w:rsidR="00696DAA" w:rsidRPr="004A262E" w:rsidRDefault="00696DAA" w:rsidP="00D47E36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425 (22.6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70772" w14:textId="77777777" w:rsidR="00696DAA" w:rsidRPr="004A262E" w:rsidRDefault="00696DAA" w:rsidP="00D47E36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458 (77.4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955B89" w14:textId="77777777" w:rsidR="00696DAA" w:rsidRPr="004A262E" w:rsidRDefault="00696DAA" w:rsidP="00D47E3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883</w:t>
            </w: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5564F" w14:textId="77777777" w:rsidR="00696DAA" w:rsidRPr="004A262E" w:rsidRDefault="00696DAA" w:rsidP="00D47E3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6DAA" w:rsidRPr="004A262E" w14:paraId="5092005F" w14:textId="77777777" w:rsidTr="00D47E36">
        <w:trPr>
          <w:trHeight w:val="710"/>
        </w:trPr>
        <w:tc>
          <w:tcPr>
            <w:tcW w:w="112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5F3BC" w14:textId="77777777" w:rsidR="00696DAA" w:rsidRPr="004A262E" w:rsidRDefault="00696DAA" w:rsidP="00D47E36">
            <w:pPr>
              <w:spacing w:before="2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b/>
                <w:sz w:val="20"/>
                <w:szCs w:val="20"/>
              </w:rPr>
              <w:t>Water collection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4577A" w14:textId="77777777" w:rsidR="00696DAA" w:rsidRPr="004A262E" w:rsidRDefault="00696DAA" w:rsidP="00D47E36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CB78B" w14:textId="77777777" w:rsidR="00696DAA" w:rsidRPr="004A262E" w:rsidRDefault="00696DAA" w:rsidP="00D47E36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330 (18.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A0943" w14:textId="77777777" w:rsidR="00696DAA" w:rsidRPr="004A262E" w:rsidRDefault="00696DAA" w:rsidP="00D47E36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466 (81.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525145" w14:textId="77777777" w:rsidR="00696DAA" w:rsidRPr="004A262E" w:rsidRDefault="00696DAA" w:rsidP="00D47E36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796</w:t>
            </w:r>
          </w:p>
        </w:tc>
        <w:tc>
          <w:tcPr>
            <w:tcW w:w="6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47632" w14:textId="77777777" w:rsidR="00696DAA" w:rsidRPr="004A262E" w:rsidRDefault="00696DAA" w:rsidP="00D47E36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0.3449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72380" w14:textId="77777777" w:rsidR="00696DAA" w:rsidRPr="004A262E" w:rsidRDefault="00696DAA" w:rsidP="00D47E36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390 (21.7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995FB" w14:textId="77777777" w:rsidR="00696DAA" w:rsidRPr="004A262E" w:rsidRDefault="00696DAA" w:rsidP="00D47E36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406 (78.3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DB85AA" w14:textId="77777777" w:rsidR="00696DAA" w:rsidRPr="004A262E" w:rsidRDefault="00696DAA" w:rsidP="00D47E36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796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3AF8A" w14:textId="77777777" w:rsidR="00696DAA" w:rsidRPr="004A262E" w:rsidRDefault="00696DAA" w:rsidP="00D47E36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</w:tr>
      <w:tr w:rsidR="00696DAA" w:rsidRPr="004A262E" w14:paraId="72E069FA" w14:textId="77777777" w:rsidTr="00D47E36">
        <w:trPr>
          <w:trHeight w:val="590"/>
        </w:trPr>
        <w:tc>
          <w:tcPr>
            <w:tcW w:w="112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5220B" w14:textId="77777777" w:rsidR="00696DAA" w:rsidRPr="004A262E" w:rsidRDefault="00696DAA" w:rsidP="00D47E3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7B832" w14:textId="77777777" w:rsidR="00696DAA" w:rsidRPr="004A262E" w:rsidRDefault="00696DAA" w:rsidP="00D47E36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2127B" w14:textId="77777777" w:rsidR="00696DAA" w:rsidRPr="004A262E" w:rsidRDefault="00696DAA" w:rsidP="00D47E36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325 (20.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BDAFE" w14:textId="77777777" w:rsidR="00696DAA" w:rsidRPr="004A262E" w:rsidRDefault="00696DAA" w:rsidP="00D47E36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290 (79.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DD01BC" w14:textId="77777777" w:rsidR="00696DAA" w:rsidRPr="004A262E" w:rsidRDefault="00696DAA" w:rsidP="00D47E3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615</w:t>
            </w:r>
          </w:p>
        </w:tc>
        <w:tc>
          <w:tcPr>
            <w:tcW w:w="6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883BC" w14:textId="77777777" w:rsidR="00696DAA" w:rsidRPr="004A262E" w:rsidRDefault="00696DAA" w:rsidP="00D47E3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26F21" w14:textId="77777777" w:rsidR="00696DAA" w:rsidRPr="004A262E" w:rsidRDefault="00696DAA" w:rsidP="00D47E36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400 (24.8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E28CC" w14:textId="77777777" w:rsidR="00696DAA" w:rsidRPr="004A262E" w:rsidRDefault="00696DAA" w:rsidP="00D47E36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215 (75.2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1FD6F3" w14:textId="77777777" w:rsidR="00696DAA" w:rsidRPr="004A262E" w:rsidRDefault="00696DAA" w:rsidP="00D47E3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615</w:t>
            </w: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61500" w14:textId="77777777" w:rsidR="00696DAA" w:rsidRPr="004A262E" w:rsidRDefault="00696DAA" w:rsidP="00D47E3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6DAA" w:rsidRPr="004A262E" w14:paraId="53FA2D84" w14:textId="77777777" w:rsidTr="00D47E36">
        <w:trPr>
          <w:trHeight w:val="500"/>
        </w:trPr>
        <w:tc>
          <w:tcPr>
            <w:tcW w:w="112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E98E1" w14:textId="77777777" w:rsidR="00696DAA" w:rsidRPr="004A262E" w:rsidRDefault="00696DAA" w:rsidP="00D47E36">
            <w:pPr>
              <w:spacing w:before="2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b/>
                <w:sz w:val="20"/>
                <w:szCs w:val="20"/>
              </w:rPr>
              <w:t>Window screens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BA95C" w14:textId="77777777" w:rsidR="00696DAA" w:rsidRPr="004A262E" w:rsidRDefault="00696DAA" w:rsidP="00D47E36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CFC0C" w14:textId="77777777" w:rsidR="00696DAA" w:rsidRPr="004A262E" w:rsidRDefault="00696DAA" w:rsidP="00D47E36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232 (11.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E3918" w14:textId="77777777" w:rsidR="00696DAA" w:rsidRPr="004A262E" w:rsidRDefault="00696DAA" w:rsidP="00D47E36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863 (88.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F1144E" w14:textId="77777777" w:rsidR="00696DAA" w:rsidRDefault="00696DAA" w:rsidP="00D47E36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095</w:t>
            </w:r>
          </w:p>
        </w:tc>
        <w:tc>
          <w:tcPr>
            <w:tcW w:w="6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4ABDC" w14:textId="77777777" w:rsidR="00696DAA" w:rsidRPr="004A262E" w:rsidRDefault="00696DAA" w:rsidP="00D47E36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1E140" w14:textId="77777777" w:rsidR="00696DAA" w:rsidRPr="004A262E" w:rsidRDefault="00696DAA" w:rsidP="00D47E36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463 (22.1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B3548" w14:textId="77777777" w:rsidR="00696DAA" w:rsidRPr="004A262E" w:rsidRDefault="00696DAA" w:rsidP="00D47E36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632 (77.9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07ED9D" w14:textId="77777777" w:rsidR="00696DAA" w:rsidRDefault="00696DAA" w:rsidP="00D47E36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095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36D6F" w14:textId="77777777" w:rsidR="00696DAA" w:rsidRPr="004A262E" w:rsidRDefault="00696DAA" w:rsidP="00D47E36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696DAA" w:rsidRPr="004A262E" w14:paraId="082A8BCD" w14:textId="77777777" w:rsidTr="00D47E36">
        <w:trPr>
          <w:trHeight w:val="500"/>
        </w:trPr>
        <w:tc>
          <w:tcPr>
            <w:tcW w:w="112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0F3E6" w14:textId="77777777" w:rsidR="00696DAA" w:rsidRPr="004A262E" w:rsidRDefault="00696DAA" w:rsidP="00D47E3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99B52" w14:textId="77777777" w:rsidR="00696DAA" w:rsidRPr="004A262E" w:rsidRDefault="00696DAA" w:rsidP="00D47E36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84751" w14:textId="77777777" w:rsidR="00696DAA" w:rsidRPr="004A262E" w:rsidRDefault="00696DAA" w:rsidP="00D47E36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467 (32.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4E6E9" w14:textId="77777777" w:rsidR="00696DAA" w:rsidRPr="004A262E" w:rsidRDefault="00696DAA" w:rsidP="00D47E36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953 (67.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CB6C69" w14:textId="77777777" w:rsidR="00696DAA" w:rsidRPr="004A262E" w:rsidRDefault="00696DAA" w:rsidP="00D47E3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420</w:t>
            </w:r>
          </w:p>
        </w:tc>
        <w:tc>
          <w:tcPr>
            <w:tcW w:w="6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AC3F9" w14:textId="77777777" w:rsidR="00696DAA" w:rsidRPr="004A262E" w:rsidRDefault="00696DAA" w:rsidP="00D47E3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CFA67" w14:textId="77777777" w:rsidR="00696DAA" w:rsidRPr="004A262E" w:rsidRDefault="00696DAA" w:rsidP="00D47E36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346 (24.4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F1E2F" w14:textId="77777777" w:rsidR="00696DAA" w:rsidRPr="004A262E" w:rsidRDefault="00696DAA" w:rsidP="00D47E36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074 (75.6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659F9B" w14:textId="77777777" w:rsidR="00696DAA" w:rsidRPr="004A262E" w:rsidRDefault="00696DAA" w:rsidP="00D47E3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420</w:t>
            </w: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8CF6F" w14:textId="77777777" w:rsidR="00696DAA" w:rsidRPr="004A262E" w:rsidRDefault="00696DAA" w:rsidP="00D47E3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6DAA" w:rsidRPr="004A262E" w14:paraId="36A5CBCC" w14:textId="77777777" w:rsidTr="00D47E36">
        <w:trPr>
          <w:trHeight w:val="824"/>
        </w:trPr>
        <w:tc>
          <w:tcPr>
            <w:tcW w:w="112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1ECF8" w14:textId="77777777" w:rsidR="00696DAA" w:rsidRPr="004A262E" w:rsidRDefault="00696DAA" w:rsidP="00D47E36">
            <w:pPr>
              <w:spacing w:before="2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Vector control behavior 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CDA74" w14:textId="77777777" w:rsidR="00696DAA" w:rsidRPr="004A262E" w:rsidRDefault="00696DAA" w:rsidP="00D47E36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597B8" w14:textId="77777777" w:rsidR="00696DAA" w:rsidRPr="004A262E" w:rsidRDefault="00696DAA" w:rsidP="00D47E36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3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3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A1FD3" w14:textId="77777777" w:rsidR="00696DAA" w:rsidRPr="004A262E" w:rsidRDefault="00696DAA" w:rsidP="00D47E36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8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69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839B0D" w14:textId="77777777" w:rsidR="00696DAA" w:rsidRPr="004A262E" w:rsidRDefault="00696DAA" w:rsidP="00D47E36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242</w:t>
            </w:r>
          </w:p>
        </w:tc>
        <w:tc>
          <w:tcPr>
            <w:tcW w:w="6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FFA72" w14:textId="77777777" w:rsidR="00696DAA" w:rsidRPr="004A262E" w:rsidRDefault="00696DAA" w:rsidP="00D47E36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7AE26" w14:textId="77777777" w:rsidR="00696DAA" w:rsidRPr="004A262E" w:rsidRDefault="00696DAA" w:rsidP="00D47E36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289 (23.3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0B8C4" w14:textId="77777777" w:rsidR="00696DAA" w:rsidRPr="004A262E" w:rsidRDefault="00696DAA" w:rsidP="00D47E36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953 (76.7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BD07F1" w14:textId="77777777" w:rsidR="00696DAA" w:rsidRDefault="00696DAA" w:rsidP="00D47E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242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66462" w14:textId="77777777" w:rsidR="00696DAA" w:rsidRPr="004A262E" w:rsidRDefault="00696DAA" w:rsidP="00D47E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696DAA" w:rsidRPr="004A262E" w14:paraId="79B8DFB3" w14:textId="77777777" w:rsidTr="00D47E36">
        <w:trPr>
          <w:trHeight w:val="316"/>
        </w:trPr>
        <w:tc>
          <w:tcPr>
            <w:tcW w:w="112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8182F" w14:textId="77777777" w:rsidR="00696DAA" w:rsidRPr="004A262E" w:rsidRDefault="00696DAA" w:rsidP="00D47E3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46E62" w14:textId="77777777" w:rsidR="00696DAA" w:rsidRPr="004A262E" w:rsidRDefault="00696DAA" w:rsidP="00D47E36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B7EFF" w14:textId="77777777" w:rsidR="00696DAA" w:rsidRPr="004A262E" w:rsidRDefault="00696DAA" w:rsidP="00D47E36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6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19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3A480" w14:textId="77777777" w:rsidR="00696DAA" w:rsidRPr="004A262E" w:rsidRDefault="00696DAA" w:rsidP="00D47E36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6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8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EA8E41" w14:textId="77777777" w:rsidR="00696DAA" w:rsidRPr="004A262E" w:rsidRDefault="00696DAA" w:rsidP="00D47E3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287</w:t>
            </w:r>
          </w:p>
        </w:tc>
        <w:tc>
          <w:tcPr>
            <w:tcW w:w="6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01F98" w14:textId="77777777" w:rsidR="00696DAA" w:rsidRPr="004A262E" w:rsidRDefault="00696DAA" w:rsidP="00D47E3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8C4BD" w14:textId="77777777" w:rsidR="00696DAA" w:rsidRPr="004A262E" w:rsidRDefault="00696DAA" w:rsidP="00D47E36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680 (20.7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05B2E" w14:textId="77777777" w:rsidR="00696DAA" w:rsidRPr="004A262E" w:rsidRDefault="00696DAA" w:rsidP="00D47E36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A262E">
              <w:rPr>
                <w:rFonts w:ascii="Times New Roman" w:hAnsi="Times New Roman" w:cs="Times New Roman"/>
                <w:sz w:val="20"/>
                <w:szCs w:val="20"/>
              </w:rPr>
              <w:t>607 (79.3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06C95B" w14:textId="77777777" w:rsidR="00696DAA" w:rsidRPr="004A262E" w:rsidRDefault="00696DAA" w:rsidP="00D47E3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287</w:t>
            </w: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77322" w14:textId="77777777" w:rsidR="00696DAA" w:rsidRPr="004A262E" w:rsidRDefault="00696DAA" w:rsidP="00D47E3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46ADC13" w14:textId="77777777" w:rsidR="00696DAA" w:rsidRPr="004A262E" w:rsidRDefault="00696DAA" w:rsidP="00696DAA">
      <w:pPr>
        <w:rPr>
          <w:rFonts w:ascii="Times New Roman" w:eastAsia="Times New Roman" w:hAnsi="Times New Roman" w:cs="Times New Roman"/>
        </w:rPr>
      </w:pPr>
    </w:p>
    <w:p w14:paraId="52899D18" w14:textId="77777777" w:rsidR="00696DAA" w:rsidRDefault="00696DAA" w:rsidP="00696DAA">
      <w:pPr>
        <w:spacing w:line="480" w:lineRule="auto"/>
        <w:rPr>
          <w:rFonts w:ascii="Times New Roman" w:eastAsia="Times New Roman" w:hAnsi="Times New Roman" w:cs="Times New Roman"/>
        </w:rPr>
      </w:pPr>
    </w:p>
    <w:p w14:paraId="045C738B" w14:textId="77777777" w:rsidR="00696DAA" w:rsidRDefault="00696DAA" w:rsidP="00696DAA">
      <w:pPr>
        <w:spacing w:line="480" w:lineRule="auto"/>
        <w:rPr>
          <w:rFonts w:ascii="Times New Roman" w:hAnsi="Times New Roman" w:cs="Times New Roman"/>
          <w:b/>
        </w:rPr>
      </w:pPr>
    </w:p>
    <w:p w14:paraId="69C95C75" w14:textId="77777777" w:rsidR="00696DAA" w:rsidRDefault="00696DAA" w:rsidP="00696DAA">
      <w:pPr>
        <w:spacing w:line="480" w:lineRule="auto"/>
        <w:rPr>
          <w:rFonts w:ascii="Times New Roman" w:hAnsi="Times New Roman" w:cs="Times New Roman"/>
          <w:b/>
        </w:rPr>
      </w:pPr>
    </w:p>
    <w:p w14:paraId="395BBCE1" w14:textId="77777777" w:rsidR="002209E7" w:rsidRDefault="002209E7"/>
    <w:sectPr w:rsidR="002209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6DAA"/>
    <w:rsid w:val="002209E7"/>
    <w:rsid w:val="003F10C2"/>
    <w:rsid w:val="0042557C"/>
    <w:rsid w:val="004F6A63"/>
    <w:rsid w:val="00696DAA"/>
    <w:rsid w:val="0079487C"/>
    <w:rsid w:val="00B81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7A6E2F"/>
  <w15:chartTrackingRefBased/>
  <w15:docId w15:val="{8296EC11-E415-B24F-9BBC-AB6E4E0BD7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6DAA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6DA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6DA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6DA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6DA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6DA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6DA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6DA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6DA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6DA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6D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6D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6D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6DA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6DA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6D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6D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6D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6D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6D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96D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6DA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96D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6DA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96D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6DAA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96D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6D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6D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6DAA"/>
    <w:rPr>
      <w:b/>
      <w:bCs/>
      <w:smallCaps/>
      <w:color w:val="0F4761" w:themeColor="accent1" w:themeShade="BF"/>
      <w:spacing w:val="5"/>
    </w:rPr>
  </w:style>
  <w:style w:type="table" w:customStyle="1" w:styleId="2">
    <w:name w:val="2"/>
    <w:basedOn w:val="TableNormal"/>
    <w:rsid w:val="00696DAA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1</Words>
  <Characters>1545</Characters>
  <Application>Microsoft Office Word</Application>
  <DocSecurity>0</DocSecurity>
  <Lines>12</Lines>
  <Paragraphs>3</Paragraphs>
  <ScaleCrop>false</ScaleCrop>
  <Company/>
  <LinksUpToDate>false</LinksUpToDate>
  <CharactersWithSpaces>1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yrau, Bethel (Medical Student)</dc:creator>
  <cp:keywords/>
  <dc:description/>
  <cp:lastModifiedBy>Bayrau, Bethel (Medical Student)</cp:lastModifiedBy>
  <cp:revision>3</cp:revision>
  <dcterms:created xsi:type="dcterms:W3CDTF">2025-11-19T03:33:00Z</dcterms:created>
  <dcterms:modified xsi:type="dcterms:W3CDTF">2025-11-19T03:58:00Z</dcterms:modified>
</cp:coreProperties>
</file>